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688E2" w14:textId="25C5B392" w:rsidR="00935AA9" w:rsidRPr="002020C5" w:rsidRDefault="00065C3F" w:rsidP="002020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4D7B50" w:rsidRPr="002020C5">
        <w:rPr>
          <w:rFonts w:ascii="Times New Roman" w:hAnsi="Times New Roman" w:cs="Times New Roman"/>
          <w:sz w:val="20"/>
          <w:szCs w:val="20"/>
        </w:rPr>
        <w:t>Appendix 1</w:t>
      </w:r>
      <w:r w:rsidR="0025565D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bookmarkEnd w:id="0"/>
      <w:r w:rsidR="004D7B50" w:rsidRPr="002020C5">
        <w:rPr>
          <w:rFonts w:ascii="Times New Roman" w:hAnsi="Times New Roman" w:cs="Times New Roman"/>
          <w:sz w:val="20"/>
          <w:szCs w:val="20"/>
        </w:rPr>
        <w:t>Coding Table</w:t>
      </w:r>
    </w:p>
    <w:p w14:paraId="35166CB5" w14:textId="77777777" w:rsidR="004E19E4" w:rsidRDefault="004E19E4" w:rsidP="002020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0D4731" w14:textId="38551CB8" w:rsidR="004D7B50" w:rsidRDefault="004D7B50" w:rsidP="002020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20C5">
        <w:rPr>
          <w:rFonts w:ascii="Times New Roman" w:hAnsi="Times New Roman" w:cs="Times New Roman"/>
          <w:sz w:val="20"/>
          <w:szCs w:val="20"/>
        </w:rPr>
        <w:t>Theme 1 – Issues that encouraged support</w:t>
      </w:r>
    </w:p>
    <w:p w14:paraId="343B84D4" w14:textId="77777777" w:rsidR="004E19E4" w:rsidRPr="002020C5" w:rsidRDefault="004E19E4" w:rsidP="002020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55"/>
        <w:gridCol w:w="2431"/>
        <w:gridCol w:w="2064"/>
      </w:tblGrid>
      <w:tr w:rsidR="007605AD" w:rsidRPr="00185992" w14:paraId="21A4E059" w14:textId="77777777" w:rsidTr="00154F1E">
        <w:tc>
          <w:tcPr>
            <w:tcW w:w="2596" w:type="pct"/>
            <w:vAlign w:val="center"/>
          </w:tcPr>
          <w:p w14:paraId="3F89AFC0" w14:textId="3D2D74E1" w:rsidR="004D7B50" w:rsidRPr="00185992" w:rsidRDefault="004D7B50" w:rsidP="00154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First level code</w:t>
            </w:r>
            <w:r w:rsidR="007605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00" w:type="pct"/>
            <w:vAlign w:val="center"/>
          </w:tcPr>
          <w:p w14:paraId="20283284" w14:textId="13E9B069" w:rsidR="004D7B50" w:rsidRPr="00185992" w:rsidRDefault="004D7B50" w:rsidP="00154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Second level code</w:t>
            </w:r>
            <w:r w:rsidR="007605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04" w:type="pct"/>
            <w:vAlign w:val="center"/>
          </w:tcPr>
          <w:p w14:paraId="4126BCA8" w14:textId="7D560C10" w:rsidR="004D7B50" w:rsidRPr="00185992" w:rsidRDefault="004D7B50" w:rsidP="00154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Categor</w:t>
            </w:r>
            <w:r w:rsidR="007605AD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</w:p>
        </w:tc>
      </w:tr>
      <w:tr w:rsidR="007605AD" w:rsidRPr="00185992" w14:paraId="59241797" w14:textId="77777777" w:rsidTr="007605AD">
        <w:tc>
          <w:tcPr>
            <w:tcW w:w="2596" w:type="pct"/>
          </w:tcPr>
          <w:p w14:paraId="4D3F859B" w14:textId="31A327C8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Landline telephones only works for landline telephones with</w:t>
            </w:r>
            <w:r w:rsidR="00586BD4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1300" w:type="pct"/>
            <w:vMerge w:val="restart"/>
            <w:vAlign w:val="center"/>
          </w:tcPr>
          <w:p w14:paraId="18F56BE5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Landline telephones are unable to contact mobile phones</w:t>
            </w:r>
          </w:p>
        </w:tc>
        <w:tc>
          <w:tcPr>
            <w:tcW w:w="1104" w:type="pct"/>
            <w:vMerge w:val="restart"/>
            <w:vAlign w:val="center"/>
          </w:tcPr>
          <w:p w14:paraId="1A38E8D7" w14:textId="4A58BBAD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 xml:space="preserve">Personal smartphones are </w:t>
            </w:r>
            <w:r w:rsidR="008233FF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 xml:space="preserve"> than workplace technologies</w:t>
            </w:r>
          </w:p>
        </w:tc>
      </w:tr>
      <w:tr w:rsidR="007605AD" w:rsidRPr="00185992" w14:paraId="7C0E053B" w14:textId="77777777" w:rsidTr="007605AD">
        <w:tc>
          <w:tcPr>
            <w:tcW w:w="2596" w:type="pct"/>
          </w:tcPr>
          <w:p w14:paraId="7C60BE2D" w14:textId="59897536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Landline telephones can contact mobile phones but operator is busy or unavailable</w:t>
            </w:r>
          </w:p>
        </w:tc>
        <w:tc>
          <w:tcPr>
            <w:tcW w:w="1300" w:type="pct"/>
            <w:vMerge/>
            <w:vAlign w:val="center"/>
          </w:tcPr>
          <w:p w14:paraId="266CC72D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3621C285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5467851F" w14:textId="77777777" w:rsidTr="007605AD">
        <w:tc>
          <w:tcPr>
            <w:tcW w:w="2596" w:type="pct"/>
          </w:tcPr>
          <w:p w14:paraId="45645711" w14:textId="41214976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Intercom system is difficult to use</w:t>
            </w:r>
          </w:p>
        </w:tc>
        <w:tc>
          <w:tcPr>
            <w:tcW w:w="1300" w:type="pct"/>
            <w:vMerge w:val="restart"/>
            <w:vAlign w:val="center"/>
          </w:tcPr>
          <w:p w14:paraId="356CFCBF" w14:textId="331AF671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om system is unreliable</w:t>
            </w:r>
          </w:p>
        </w:tc>
        <w:tc>
          <w:tcPr>
            <w:tcW w:w="1104" w:type="pct"/>
            <w:vMerge/>
          </w:tcPr>
          <w:p w14:paraId="3128EF7F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20CDA4CE" w14:textId="77777777" w:rsidTr="007605AD">
        <w:tc>
          <w:tcPr>
            <w:tcW w:w="2596" w:type="pct"/>
          </w:tcPr>
          <w:p w14:paraId="6A289D76" w14:textId="2B709E86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 xml:space="preserve">Intercom system is an indirect means of communication </w:t>
            </w:r>
          </w:p>
        </w:tc>
        <w:tc>
          <w:tcPr>
            <w:tcW w:w="1300" w:type="pct"/>
            <w:vMerge/>
            <w:vAlign w:val="center"/>
          </w:tcPr>
          <w:p w14:paraId="332DAC88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7A40B020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02963B22" w14:textId="77777777" w:rsidTr="007605AD">
        <w:tc>
          <w:tcPr>
            <w:tcW w:w="2596" w:type="pct"/>
          </w:tcPr>
          <w:p w14:paraId="58A9E3EE" w14:textId="27EED04A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ktop-based text messaging software cannot receive reply</w:t>
            </w:r>
          </w:p>
        </w:tc>
        <w:tc>
          <w:tcPr>
            <w:tcW w:w="1300" w:type="pct"/>
            <w:vMerge w:val="restart"/>
            <w:vAlign w:val="center"/>
          </w:tcPr>
          <w:p w14:paraId="089A06C5" w14:textId="3EFD37F6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plete feedback loop with the desktop-based text messaging software</w:t>
            </w:r>
          </w:p>
        </w:tc>
        <w:tc>
          <w:tcPr>
            <w:tcW w:w="1104" w:type="pct"/>
            <w:vMerge/>
          </w:tcPr>
          <w:p w14:paraId="180256DC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41A61B5A" w14:textId="77777777" w:rsidTr="007605AD">
        <w:tc>
          <w:tcPr>
            <w:tcW w:w="2596" w:type="pct"/>
          </w:tcPr>
          <w:p w14:paraId="58672B04" w14:textId="35BC170F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ses and doctors do not use the desktop-based text messaging software</w:t>
            </w:r>
          </w:p>
        </w:tc>
        <w:tc>
          <w:tcPr>
            <w:tcW w:w="1300" w:type="pct"/>
            <w:vMerge/>
            <w:vAlign w:val="center"/>
          </w:tcPr>
          <w:p w14:paraId="08EA23FB" w14:textId="74215D1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19731167" w14:textId="77777777" w:rsidR="004D7B50" w:rsidRPr="00185992" w:rsidRDefault="004D7B50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79D39CA3" w14:textId="77777777" w:rsidTr="007605AD">
        <w:tc>
          <w:tcPr>
            <w:tcW w:w="2596" w:type="pct"/>
          </w:tcPr>
          <w:p w14:paraId="1C742457" w14:textId="4D76D314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Unit phone not provided by hospitals</w:t>
            </w:r>
          </w:p>
        </w:tc>
        <w:tc>
          <w:tcPr>
            <w:tcW w:w="1300" w:type="pct"/>
            <w:vMerge w:val="restart"/>
            <w:vAlign w:val="center"/>
          </w:tcPr>
          <w:p w14:paraId="2EA2CC83" w14:textId="283A5FB3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Absent unit phones</w:t>
            </w:r>
          </w:p>
        </w:tc>
        <w:tc>
          <w:tcPr>
            <w:tcW w:w="1104" w:type="pct"/>
            <w:vMerge w:val="restart"/>
            <w:vAlign w:val="center"/>
          </w:tcPr>
          <w:p w14:paraId="368C8C31" w14:textId="2E38CF60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Personal smartphones resolve unit phone problems</w:t>
            </w:r>
          </w:p>
        </w:tc>
      </w:tr>
      <w:tr w:rsidR="007605AD" w:rsidRPr="00185992" w14:paraId="169CD95F" w14:textId="77777777" w:rsidTr="007605AD">
        <w:tc>
          <w:tcPr>
            <w:tcW w:w="2596" w:type="pct"/>
          </w:tcPr>
          <w:p w14:paraId="462D2255" w14:textId="13B45E80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 xml:space="preserve">Personal smartphones are useful </w:t>
            </w:r>
          </w:p>
        </w:tc>
        <w:tc>
          <w:tcPr>
            <w:tcW w:w="1300" w:type="pct"/>
            <w:vMerge/>
            <w:vAlign w:val="center"/>
          </w:tcPr>
          <w:p w14:paraId="4C8B004D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  <w:vAlign w:val="center"/>
          </w:tcPr>
          <w:p w14:paraId="0B97799F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193A5441" w14:textId="77777777" w:rsidTr="007605AD">
        <w:tc>
          <w:tcPr>
            <w:tcW w:w="2596" w:type="pct"/>
          </w:tcPr>
          <w:p w14:paraId="5AD20E52" w14:textId="0B830816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Need to adapt</w:t>
            </w:r>
          </w:p>
        </w:tc>
        <w:tc>
          <w:tcPr>
            <w:tcW w:w="1300" w:type="pct"/>
            <w:vMerge/>
            <w:vAlign w:val="center"/>
          </w:tcPr>
          <w:p w14:paraId="477C5461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  <w:vAlign w:val="center"/>
          </w:tcPr>
          <w:p w14:paraId="07BDD8FF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0FFCFDF7" w14:textId="77777777" w:rsidTr="007605AD">
        <w:tc>
          <w:tcPr>
            <w:tcW w:w="2596" w:type="pct"/>
          </w:tcPr>
          <w:p w14:paraId="1A4BD9AC" w14:textId="47C66E58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The need to provide unit phones</w:t>
            </w:r>
          </w:p>
        </w:tc>
        <w:tc>
          <w:tcPr>
            <w:tcW w:w="1300" w:type="pct"/>
            <w:vMerge/>
            <w:vAlign w:val="center"/>
          </w:tcPr>
          <w:p w14:paraId="6AEA4BE3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396E2A58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0C4FA33C" w14:textId="77777777" w:rsidTr="007605AD">
        <w:tc>
          <w:tcPr>
            <w:tcW w:w="2596" w:type="pct"/>
          </w:tcPr>
          <w:p w14:paraId="77A7AB4B" w14:textId="2DE97C5B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 xml:space="preserve">Unit phone provi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t insufficient</w:t>
            </w:r>
          </w:p>
        </w:tc>
        <w:tc>
          <w:tcPr>
            <w:tcW w:w="1300" w:type="pct"/>
            <w:vMerge w:val="restart"/>
            <w:vAlign w:val="center"/>
          </w:tcPr>
          <w:p w14:paraId="76634FC8" w14:textId="65C2AD81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unit phones</w:t>
            </w:r>
          </w:p>
        </w:tc>
        <w:tc>
          <w:tcPr>
            <w:tcW w:w="1104" w:type="pct"/>
            <w:vMerge/>
          </w:tcPr>
          <w:p w14:paraId="5AF8AF74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45485725" w14:textId="77777777" w:rsidTr="007605AD">
        <w:tc>
          <w:tcPr>
            <w:tcW w:w="2596" w:type="pct"/>
          </w:tcPr>
          <w:p w14:paraId="45DA08FA" w14:textId="08921B03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ing of unit phones</w:t>
            </w:r>
          </w:p>
        </w:tc>
        <w:tc>
          <w:tcPr>
            <w:tcW w:w="1300" w:type="pct"/>
            <w:vMerge/>
            <w:vAlign w:val="center"/>
          </w:tcPr>
          <w:p w14:paraId="58973B35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3CC74FAC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26028B4E" w14:textId="77777777" w:rsidTr="007605AD">
        <w:tc>
          <w:tcPr>
            <w:tcW w:w="2596" w:type="pct"/>
          </w:tcPr>
          <w:p w14:paraId="77D1B947" w14:textId="57B98599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 xml:space="preserve">The need to provi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ough </w:t>
            </w: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unit phones</w:t>
            </w:r>
          </w:p>
        </w:tc>
        <w:tc>
          <w:tcPr>
            <w:tcW w:w="1300" w:type="pct"/>
            <w:vMerge/>
            <w:vAlign w:val="center"/>
          </w:tcPr>
          <w:p w14:paraId="43BDD972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654BBF9B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7018C829" w14:textId="77777777" w:rsidTr="007605AD">
        <w:tc>
          <w:tcPr>
            <w:tcW w:w="2596" w:type="pct"/>
          </w:tcPr>
          <w:p w14:paraId="250A2CFC" w14:textId="65DB9ACE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credits</w:t>
            </w:r>
          </w:p>
        </w:tc>
        <w:tc>
          <w:tcPr>
            <w:tcW w:w="1300" w:type="pct"/>
            <w:vMerge w:val="restart"/>
            <w:vAlign w:val="center"/>
          </w:tcPr>
          <w:p w14:paraId="126C9019" w14:textId="7805BA9B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2">
              <w:rPr>
                <w:rFonts w:ascii="Times New Roman" w:hAnsi="Times New Roman" w:cs="Times New Roman"/>
                <w:sz w:val="20"/>
                <w:szCs w:val="20"/>
              </w:rPr>
              <w:t>Insufficient unit phone credits</w:t>
            </w:r>
          </w:p>
        </w:tc>
        <w:tc>
          <w:tcPr>
            <w:tcW w:w="1104" w:type="pct"/>
            <w:vMerge/>
          </w:tcPr>
          <w:p w14:paraId="69E0CCAC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6AC62550" w14:textId="77777777" w:rsidTr="007605AD">
        <w:tc>
          <w:tcPr>
            <w:tcW w:w="2596" w:type="pct"/>
          </w:tcPr>
          <w:p w14:paraId="2B7076C4" w14:textId="4428BA39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redits</w:t>
            </w:r>
          </w:p>
        </w:tc>
        <w:tc>
          <w:tcPr>
            <w:tcW w:w="1300" w:type="pct"/>
            <w:vMerge/>
            <w:vAlign w:val="center"/>
          </w:tcPr>
          <w:p w14:paraId="1489055D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679F7130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44D59CED" w14:textId="77777777" w:rsidTr="007605AD">
        <w:tc>
          <w:tcPr>
            <w:tcW w:w="2596" w:type="pct"/>
          </w:tcPr>
          <w:p w14:paraId="558513DE" w14:textId="3C7E3710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com charges in the Philippines</w:t>
            </w:r>
          </w:p>
        </w:tc>
        <w:tc>
          <w:tcPr>
            <w:tcW w:w="1300" w:type="pct"/>
            <w:vMerge/>
            <w:vAlign w:val="center"/>
          </w:tcPr>
          <w:p w14:paraId="6D580C74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65E2B20D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56632FD9" w14:textId="77777777" w:rsidTr="007605AD">
        <w:tc>
          <w:tcPr>
            <w:tcW w:w="2596" w:type="pct"/>
          </w:tcPr>
          <w:p w14:paraId="10FCC730" w14:textId="7C8329E9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ing out of the pocket for credits</w:t>
            </w:r>
          </w:p>
        </w:tc>
        <w:tc>
          <w:tcPr>
            <w:tcW w:w="1300" w:type="pct"/>
            <w:vMerge/>
            <w:vAlign w:val="center"/>
          </w:tcPr>
          <w:p w14:paraId="4C72486A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5750EB64" w14:textId="7777777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34A5B944" w14:textId="77777777" w:rsidTr="007605AD">
        <w:tc>
          <w:tcPr>
            <w:tcW w:w="2596" w:type="pct"/>
          </w:tcPr>
          <w:p w14:paraId="7DFB489A" w14:textId="59C6377E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smartphones are beneficial at work</w:t>
            </w:r>
          </w:p>
        </w:tc>
        <w:tc>
          <w:tcPr>
            <w:tcW w:w="1300" w:type="pct"/>
            <w:vMerge w:val="restart"/>
            <w:vAlign w:val="center"/>
          </w:tcPr>
          <w:p w14:paraId="2C1D3375" w14:textId="2982B9E2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BD4">
              <w:rPr>
                <w:rFonts w:ascii="Times New Roman" w:hAnsi="Times New Roman" w:cs="Times New Roman"/>
                <w:sz w:val="20"/>
                <w:szCs w:val="20"/>
              </w:rPr>
              <w:t>Making exemption</w:t>
            </w:r>
          </w:p>
        </w:tc>
        <w:tc>
          <w:tcPr>
            <w:tcW w:w="1104" w:type="pct"/>
            <w:vMerge w:val="restart"/>
            <w:vAlign w:val="center"/>
          </w:tcPr>
          <w:p w14:paraId="774BDE8D" w14:textId="6BE07511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BD4">
              <w:rPr>
                <w:rFonts w:ascii="Times New Roman" w:hAnsi="Times New Roman" w:cs="Times New Roman"/>
                <w:sz w:val="20"/>
                <w:szCs w:val="20"/>
              </w:rPr>
              <w:t>Policy is unrealistic to implement</w:t>
            </w:r>
          </w:p>
        </w:tc>
      </w:tr>
      <w:tr w:rsidR="007605AD" w:rsidRPr="00185992" w14:paraId="2D4B5C08" w14:textId="77777777" w:rsidTr="007605AD">
        <w:tc>
          <w:tcPr>
            <w:tcW w:w="2596" w:type="pct"/>
          </w:tcPr>
          <w:p w14:paraId="2C40DE13" w14:textId="1454D4A3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nket ban is difficult to implement</w:t>
            </w:r>
          </w:p>
        </w:tc>
        <w:tc>
          <w:tcPr>
            <w:tcW w:w="1300" w:type="pct"/>
            <w:vMerge/>
            <w:vAlign w:val="center"/>
          </w:tcPr>
          <w:p w14:paraId="4F9449AE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06DB7CB2" w14:textId="77777777" w:rsidR="00586BD4" w:rsidRP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2354EDE5" w14:textId="77777777" w:rsidTr="007605AD">
        <w:tc>
          <w:tcPr>
            <w:tcW w:w="2596" w:type="pct"/>
          </w:tcPr>
          <w:p w14:paraId="58D533C1" w14:textId="2D2E3C57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nket ban is implementable when sufficient technology is present</w:t>
            </w:r>
          </w:p>
        </w:tc>
        <w:tc>
          <w:tcPr>
            <w:tcW w:w="1300" w:type="pct"/>
            <w:vMerge/>
            <w:vAlign w:val="center"/>
          </w:tcPr>
          <w:p w14:paraId="062F5174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6054768D" w14:textId="77777777" w:rsidR="00586BD4" w:rsidRP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09E7B458" w14:textId="77777777" w:rsidTr="007605AD">
        <w:tc>
          <w:tcPr>
            <w:tcW w:w="2596" w:type="pct"/>
          </w:tcPr>
          <w:p w14:paraId="7898D557" w14:textId="1FA8C376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icy adjustments</w:t>
            </w:r>
          </w:p>
        </w:tc>
        <w:tc>
          <w:tcPr>
            <w:tcW w:w="1300" w:type="pct"/>
            <w:vMerge w:val="restart"/>
            <w:vAlign w:val="center"/>
          </w:tcPr>
          <w:p w14:paraId="1A3D50CF" w14:textId="69DE072B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BD4">
              <w:rPr>
                <w:rFonts w:ascii="Times New Roman" w:hAnsi="Times New Roman" w:cs="Times New Roman"/>
                <w:sz w:val="20"/>
                <w:szCs w:val="20"/>
              </w:rPr>
              <w:t>Ban on smartphone use only for non-work purposes</w:t>
            </w:r>
          </w:p>
        </w:tc>
        <w:tc>
          <w:tcPr>
            <w:tcW w:w="1104" w:type="pct"/>
            <w:vMerge/>
          </w:tcPr>
          <w:p w14:paraId="3D51E5BF" w14:textId="77777777" w:rsidR="00586BD4" w:rsidRP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27098AFD" w14:textId="77777777" w:rsidTr="007605AD">
        <w:tc>
          <w:tcPr>
            <w:tcW w:w="2596" w:type="pct"/>
          </w:tcPr>
          <w:p w14:paraId="3F0530F0" w14:textId="34026D4D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owed for work-related emergency calls and text messaging</w:t>
            </w:r>
          </w:p>
        </w:tc>
        <w:tc>
          <w:tcPr>
            <w:tcW w:w="1300" w:type="pct"/>
            <w:vMerge/>
          </w:tcPr>
          <w:p w14:paraId="45334CF1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5C1B86A7" w14:textId="77777777" w:rsidR="00586BD4" w:rsidRP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5AD" w:rsidRPr="00185992" w14:paraId="4F44B4FB" w14:textId="77777777" w:rsidTr="007605AD">
        <w:tc>
          <w:tcPr>
            <w:tcW w:w="2596" w:type="pct"/>
          </w:tcPr>
          <w:p w14:paraId="61306A7C" w14:textId="67391E43" w:rsidR="00586BD4" w:rsidRPr="00185992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n ideal policy but practical</w:t>
            </w:r>
          </w:p>
        </w:tc>
        <w:tc>
          <w:tcPr>
            <w:tcW w:w="1300" w:type="pct"/>
            <w:vMerge/>
          </w:tcPr>
          <w:p w14:paraId="197212C2" w14:textId="77777777" w:rsid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Merge/>
          </w:tcPr>
          <w:p w14:paraId="484662AF" w14:textId="77777777" w:rsidR="00586BD4" w:rsidRPr="00586BD4" w:rsidRDefault="00586BD4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9D81CF" w14:textId="35098312" w:rsidR="004D7B50" w:rsidRDefault="004D7B50" w:rsidP="002020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CC057F" w14:textId="6A638584" w:rsidR="006B16C1" w:rsidRDefault="006B16C1" w:rsidP="002020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20C5">
        <w:rPr>
          <w:rFonts w:ascii="Times New Roman" w:hAnsi="Times New Roman" w:cs="Times New Roman"/>
          <w:sz w:val="20"/>
          <w:szCs w:val="20"/>
        </w:rPr>
        <w:t xml:space="preserve">Theme </w:t>
      </w:r>
      <w:r w:rsidR="00DD16D4" w:rsidRPr="002020C5">
        <w:rPr>
          <w:rFonts w:ascii="Times New Roman" w:hAnsi="Times New Roman" w:cs="Times New Roman"/>
          <w:sz w:val="20"/>
          <w:szCs w:val="20"/>
        </w:rPr>
        <w:t>2</w:t>
      </w:r>
      <w:r w:rsidRPr="002020C5">
        <w:rPr>
          <w:rFonts w:ascii="Times New Roman" w:hAnsi="Times New Roman" w:cs="Times New Roman"/>
          <w:sz w:val="20"/>
          <w:szCs w:val="20"/>
        </w:rPr>
        <w:t xml:space="preserve"> – Issues that </w:t>
      </w:r>
      <w:r w:rsidR="00DD16D4" w:rsidRPr="002020C5">
        <w:rPr>
          <w:rFonts w:ascii="Times New Roman" w:hAnsi="Times New Roman" w:cs="Times New Roman"/>
          <w:sz w:val="20"/>
          <w:szCs w:val="20"/>
        </w:rPr>
        <w:t xml:space="preserve">inhibited </w:t>
      </w:r>
      <w:r w:rsidRPr="002020C5">
        <w:rPr>
          <w:rFonts w:ascii="Times New Roman" w:hAnsi="Times New Roman" w:cs="Times New Roman"/>
          <w:sz w:val="20"/>
          <w:szCs w:val="20"/>
        </w:rPr>
        <w:t>support</w:t>
      </w:r>
    </w:p>
    <w:p w14:paraId="07060441" w14:textId="77777777" w:rsidR="004E19E4" w:rsidRPr="002020C5" w:rsidRDefault="004E19E4" w:rsidP="002020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  <w:gridCol w:w="2065"/>
      </w:tblGrid>
      <w:tr w:rsidR="002020C5" w:rsidRPr="002020C5" w14:paraId="45EF956A" w14:textId="77777777" w:rsidTr="007605AD">
        <w:tc>
          <w:tcPr>
            <w:tcW w:w="4855" w:type="dxa"/>
          </w:tcPr>
          <w:p w14:paraId="53539762" w14:textId="5439DDA1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stration when smartphones are allowed to be used for work purposes but is used for non-work purposes</w:t>
            </w:r>
          </w:p>
        </w:tc>
        <w:tc>
          <w:tcPr>
            <w:tcW w:w="2430" w:type="dxa"/>
            <w:vMerge w:val="restart"/>
            <w:vAlign w:val="center"/>
          </w:tcPr>
          <w:p w14:paraId="48E36ABC" w14:textId="3A7B06BA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0C5">
              <w:rPr>
                <w:rFonts w:ascii="Times New Roman" w:hAnsi="Times New Roman" w:cs="Times New Roman"/>
                <w:sz w:val="20"/>
                <w:szCs w:val="20"/>
              </w:rPr>
              <w:t>Feelings of frustration and unprofessionalism</w:t>
            </w:r>
          </w:p>
        </w:tc>
        <w:tc>
          <w:tcPr>
            <w:tcW w:w="2065" w:type="dxa"/>
            <w:vMerge w:val="restart"/>
            <w:vAlign w:val="center"/>
          </w:tcPr>
          <w:p w14:paraId="578289DC" w14:textId="38216F1E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0C5">
              <w:rPr>
                <w:rFonts w:ascii="Times New Roman" w:hAnsi="Times New Roman" w:cs="Times New Roman"/>
                <w:sz w:val="20"/>
                <w:szCs w:val="20"/>
              </w:rPr>
              <w:t>Smartphone use for non-work purposes</w:t>
            </w:r>
          </w:p>
        </w:tc>
      </w:tr>
      <w:tr w:rsidR="002020C5" w:rsidRPr="002020C5" w14:paraId="35EBCE59" w14:textId="77777777" w:rsidTr="007605AD">
        <w:tc>
          <w:tcPr>
            <w:tcW w:w="4855" w:type="dxa"/>
          </w:tcPr>
          <w:p w14:paraId="30B3193A" w14:textId="7A63387B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smartphones for non-work purposes is unprofessional</w:t>
            </w:r>
          </w:p>
        </w:tc>
        <w:tc>
          <w:tcPr>
            <w:tcW w:w="2430" w:type="dxa"/>
            <w:vMerge/>
          </w:tcPr>
          <w:p w14:paraId="61DBA3A7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422238DA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0D0470F6" w14:textId="77777777" w:rsidTr="007605AD">
        <w:tc>
          <w:tcPr>
            <w:tcW w:w="4855" w:type="dxa"/>
          </w:tcPr>
          <w:p w14:paraId="764D7DB8" w14:textId="63B33181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action</w:t>
            </w:r>
          </w:p>
        </w:tc>
        <w:tc>
          <w:tcPr>
            <w:tcW w:w="2430" w:type="dxa"/>
            <w:vMerge w:val="restart"/>
            <w:vAlign w:val="center"/>
          </w:tcPr>
          <w:p w14:paraId="15DCF8AD" w14:textId="29CD42A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outcomes</w:t>
            </w:r>
          </w:p>
        </w:tc>
        <w:tc>
          <w:tcPr>
            <w:tcW w:w="2065" w:type="dxa"/>
            <w:vMerge/>
          </w:tcPr>
          <w:p w14:paraId="593CD000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7D4760BC" w14:textId="77777777" w:rsidTr="007605AD">
        <w:tc>
          <w:tcPr>
            <w:tcW w:w="4855" w:type="dxa"/>
          </w:tcPr>
          <w:p w14:paraId="4B942448" w14:textId="3AFD1D9A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work productivity</w:t>
            </w:r>
          </w:p>
        </w:tc>
        <w:tc>
          <w:tcPr>
            <w:tcW w:w="2430" w:type="dxa"/>
            <w:vMerge/>
          </w:tcPr>
          <w:p w14:paraId="0D40A92A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04A65CEB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053F74C4" w14:textId="77777777" w:rsidTr="007605AD">
        <w:tc>
          <w:tcPr>
            <w:tcW w:w="4855" w:type="dxa"/>
          </w:tcPr>
          <w:p w14:paraId="029F655A" w14:textId="27B55025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quality of care</w:t>
            </w:r>
          </w:p>
        </w:tc>
        <w:tc>
          <w:tcPr>
            <w:tcW w:w="2430" w:type="dxa"/>
            <w:vMerge/>
          </w:tcPr>
          <w:p w14:paraId="37FFD808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6D0F766F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3E1D839A" w14:textId="77777777" w:rsidTr="007605AD">
        <w:tc>
          <w:tcPr>
            <w:tcW w:w="4855" w:type="dxa"/>
          </w:tcPr>
          <w:p w14:paraId="683CD920" w14:textId="6B230796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ive measures</w:t>
            </w:r>
          </w:p>
        </w:tc>
        <w:tc>
          <w:tcPr>
            <w:tcW w:w="2430" w:type="dxa"/>
            <w:vMerge w:val="restart"/>
            <w:vAlign w:val="center"/>
          </w:tcPr>
          <w:p w14:paraId="01629033" w14:textId="1FD385EC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iplinary actions</w:t>
            </w:r>
          </w:p>
        </w:tc>
        <w:tc>
          <w:tcPr>
            <w:tcW w:w="2065" w:type="dxa"/>
            <w:vMerge/>
          </w:tcPr>
          <w:p w14:paraId="3D429366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1DAC4249" w14:textId="77777777" w:rsidTr="007605AD">
        <w:tc>
          <w:tcPr>
            <w:tcW w:w="4855" w:type="dxa"/>
          </w:tcPr>
          <w:p w14:paraId="2BE249AF" w14:textId="67AC6364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reprimand</w:t>
            </w:r>
          </w:p>
        </w:tc>
        <w:tc>
          <w:tcPr>
            <w:tcW w:w="2430" w:type="dxa"/>
            <w:vMerge/>
          </w:tcPr>
          <w:p w14:paraId="23318D53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3F077F52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0862B5E3" w14:textId="77777777" w:rsidTr="007605AD">
        <w:tc>
          <w:tcPr>
            <w:tcW w:w="4855" w:type="dxa"/>
          </w:tcPr>
          <w:p w14:paraId="478E9928" w14:textId="5A22E93B" w:rsid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iscation</w:t>
            </w:r>
          </w:p>
        </w:tc>
        <w:tc>
          <w:tcPr>
            <w:tcW w:w="2430" w:type="dxa"/>
            <w:vMerge/>
          </w:tcPr>
          <w:p w14:paraId="4496679A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59115124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14BAA375" w14:textId="77777777" w:rsidTr="007605AD">
        <w:tc>
          <w:tcPr>
            <w:tcW w:w="4855" w:type="dxa"/>
          </w:tcPr>
          <w:p w14:paraId="187E1AA2" w14:textId="794C0E5C" w:rsid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ing fines</w:t>
            </w:r>
          </w:p>
        </w:tc>
        <w:tc>
          <w:tcPr>
            <w:tcW w:w="2430" w:type="dxa"/>
            <w:vMerge/>
          </w:tcPr>
          <w:p w14:paraId="38D0741F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300396BD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0C5" w:rsidRPr="002020C5" w14:paraId="581C2B35" w14:textId="77777777" w:rsidTr="007605AD">
        <w:tc>
          <w:tcPr>
            <w:tcW w:w="4855" w:type="dxa"/>
          </w:tcPr>
          <w:p w14:paraId="4843EC83" w14:textId="7B23550F" w:rsid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suspension</w:t>
            </w:r>
          </w:p>
        </w:tc>
        <w:tc>
          <w:tcPr>
            <w:tcW w:w="2430" w:type="dxa"/>
            <w:vMerge/>
          </w:tcPr>
          <w:p w14:paraId="70D53C4C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3F77203A" w14:textId="77777777" w:rsidR="002020C5" w:rsidRPr="002020C5" w:rsidRDefault="002020C5" w:rsidP="00202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D46" w:rsidRPr="002020C5" w14:paraId="373C4D36" w14:textId="77777777" w:rsidTr="00274D8E">
        <w:tc>
          <w:tcPr>
            <w:tcW w:w="4855" w:type="dxa"/>
          </w:tcPr>
          <w:p w14:paraId="28BA7366" w14:textId="064B2001" w:rsidR="004C4D46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who misinterpret nurses’ use of smartphones</w:t>
            </w:r>
          </w:p>
        </w:tc>
        <w:tc>
          <w:tcPr>
            <w:tcW w:w="2430" w:type="dxa"/>
            <w:vMerge w:val="restart"/>
          </w:tcPr>
          <w:p w14:paraId="13E9D657" w14:textId="4979DCC7" w:rsidR="004C4D46" w:rsidRPr="002020C5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 w:val="restart"/>
            <w:vAlign w:val="center"/>
          </w:tcPr>
          <w:p w14:paraId="0CD0899F" w14:textId="6FF94931" w:rsidR="004C4D46" w:rsidRPr="002020C5" w:rsidRDefault="004C4D46" w:rsidP="00274D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E4">
              <w:rPr>
                <w:rFonts w:ascii="Times New Roman" w:hAnsi="Times New Roman" w:cs="Times New Roman"/>
                <w:sz w:val="20"/>
                <w:szCs w:val="20"/>
              </w:rPr>
              <w:t>Misinterpretation by patients</w:t>
            </w:r>
          </w:p>
        </w:tc>
      </w:tr>
      <w:tr w:rsidR="004C4D46" w:rsidRPr="002020C5" w14:paraId="01A1D6D5" w14:textId="77777777" w:rsidTr="007605AD">
        <w:tc>
          <w:tcPr>
            <w:tcW w:w="4855" w:type="dxa"/>
          </w:tcPr>
          <w:p w14:paraId="5DFBEC59" w14:textId="7EBDE199" w:rsidR="004C4D46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uation</w:t>
            </w:r>
            <w:r w:rsidR="00716EA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en patients misinterpret nurses’ use of smartphones</w:t>
            </w:r>
          </w:p>
        </w:tc>
        <w:tc>
          <w:tcPr>
            <w:tcW w:w="2430" w:type="dxa"/>
            <w:vMerge/>
          </w:tcPr>
          <w:p w14:paraId="24A6EF52" w14:textId="77777777" w:rsidR="004C4D46" w:rsidRPr="004E19E4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3337E03A" w14:textId="77777777" w:rsidR="004C4D46" w:rsidRPr="002020C5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D46" w:rsidRPr="002020C5" w14:paraId="1AEE0996" w14:textId="77777777" w:rsidTr="007605AD">
        <w:tc>
          <w:tcPr>
            <w:tcW w:w="4855" w:type="dxa"/>
          </w:tcPr>
          <w:p w14:paraId="55FF2B3E" w14:textId="40633147" w:rsidR="004C4D46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egies to prevent misinterpretation</w:t>
            </w:r>
          </w:p>
        </w:tc>
        <w:tc>
          <w:tcPr>
            <w:tcW w:w="2430" w:type="dxa"/>
            <w:vMerge/>
          </w:tcPr>
          <w:p w14:paraId="392AC90F" w14:textId="77777777" w:rsidR="004C4D46" w:rsidRPr="004E19E4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39700EA1" w14:textId="77777777" w:rsidR="004C4D46" w:rsidRPr="002020C5" w:rsidRDefault="004C4D46" w:rsidP="004E1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F62A92" w14:textId="77777777" w:rsidR="006B16C1" w:rsidRPr="004D7B50" w:rsidRDefault="006B16C1" w:rsidP="002020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B16C1" w:rsidRPr="004D7B50" w:rsidSect="00185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4E7E04"/>
    <w:multiLevelType w:val="multilevel"/>
    <w:tmpl w:val="57DC026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B50"/>
    <w:rsid w:val="0000098B"/>
    <w:rsid w:val="00065C3F"/>
    <w:rsid w:val="000B482A"/>
    <w:rsid w:val="00154F1E"/>
    <w:rsid w:val="00185992"/>
    <w:rsid w:val="002020C5"/>
    <w:rsid w:val="0025565D"/>
    <w:rsid w:val="00274D8E"/>
    <w:rsid w:val="004C4D46"/>
    <w:rsid w:val="004D7B50"/>
    <w:rsid w:val="004E19E4"/>
    <w:rsid w:val="00586BD4"/>
    <w:rsid w:val="006B16C1"/>
    <w:rsid w:val="00716EA5"/>
    <w:rsid w:val="007605AD"/>
    <w:rsid w:val="008233FF"/>
    <w:rsid w:val="00935AA9"/>
    <w:rsid w:val="00BB4036"/>
    <w:rsid w:val="00DD16D4"/>
    <w:rsid w:val="00ED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EFC8"/>
  <w15:chartTrackingRefBased/>
  <w15:docId w15:val="{858F9B2E-07A1-4C4B-BC3F-820A68374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bert Bautista</dc:creator>
  <cp:keywords/>
  <dc:description/>
  <cp:lastModifiedBy>John Robert Bautista</cp:lastModifiedBy>
  <cp:revision>33</cp:revision>
  <dcterms:created xsi:type="dcterms:W3CDTF">2019-12-06T02:05:00Z</dcterms:created>
  <dcterms:modified xsi:type="dcterms:W3CDTF">2019-12-20T20:47:00Z</dcterms:modified>
</cp:coreProperties>
</file>